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2F25C3">
        <w:rPr>
          <w:rFonts w:ascii="Times New Roman" w:eastAsia="Calibri" w:hAnsi="Times New Roman" w:cs="Times New Roman"/>
          <w:b/>
          <w:bCs/>
          <w:sz w:val="24"/>
          <w:lang w:val="en-US"/>
        </w:rPr>
        <w:t>Supplementary tables</w:t>
      </w: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2599"/>
        <w:gridCol w:w="2032"/>
        <w:gridCol w:w="1850"/>
        <w:gridCol w:w="2545"/>
      </w:tblGrid>
      <w:tr w:rsidR="00864BE2" w:rsidRPr="00235F1D" w:rsidTr="006D7E4C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b/>
                <w:lang w:val="en-US"/>
              </w:rPr>
              <w:t>Supplementary table 1. Baseline correlations with time performances (RUN) (N=24)</w:t>
            </w:r>
          </w:p>
        </w:tc>
      </w:tr>
      <w:tr w:rsidR="00864BE2" w:rsidRPr="002F25C3" w:rsidTr="006D7E4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800TT 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100TT 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TTE 130% MAS (s)</w:t>
            </w:r>
          </w:p>
        </w:tc>
      </w:tr>
      <w:tr w:rsidR="00864BE2" w:rsidRPr="002F25C3" w:rsidTr="006D7E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VO</w:t>
            </w:r>
            <w:r w:rsidRPr="002F25C3">
              <w:rPr>
                <w:rFonts w:ascii="Times New Roman" w:eastAsia="Calibri" w:hAnsi="Times New Roman" w:cs="Times New Roman"/>
                <w:b/>
                <w:vertAlign w:val="subscript"/>
              </w:rPr>
              <w:t>2p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L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62 (37.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3 (1.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48 (44.7)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L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kg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9 (21.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2 (1.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0 (30.4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C</w:t>
            </w:r>
            <w:r w:rsidRPr="002F25C3">
              <w:rPr>
                <w:rFonts w:ascii="Times New Roman" w:eastAsia="Calibri" w:hAnsi="Times New Roman" w:cs="Times New Roman"/>
                <w:bCs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L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kg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m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50 (41.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46 (2.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55 (42,6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∙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9 (21.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3 (1.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4 (28.0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M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∙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5 (31.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9 (0.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43 (46.0)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A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∙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  <w:lang w:val="en-US"/>
              </w:rPr>
              <w:t>%MA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7 (45.7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65 (36.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28 (2.3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17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62 (39.8)**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85 (26.5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</w:rPr>
              <w:t>Equation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∙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0 (20.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1 (1.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8 (31.9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8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t>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79 (1.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66 (38.2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%MA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18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0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46 (45.2)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% M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9 (29.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26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0 (36.6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1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t>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79 (29.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41 (46.5)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∙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5 (31.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9 (0.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43 (46.0)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TTE at 130% 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66 (35.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41 (2.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1RM squat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32 (4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58 (2.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10 (49.3)</w:t>
            </w:r>
          </w:p>
        </w:tc>
      </w:tr>
      <w:tr w:rsidR="00864BE2" w:rsidRPr="00235F1D" w:rsidTr="006D7E4C">
        <w:trPr>
          <w:trHeight w:val="5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alues are the correlation coefficient r, with the standard error of estimate in parenthesis. VO2peak, peak oxygen consumption. C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R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oxygen cost of running. MAS, maximal aerobic speed (VO2peak / C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R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). MSS, maximal anaerobic speed. ASR, anaerobic sprint reserve. Equation, predicted velocity at 800m calculated from 0.2MSS + 0.8MAS for the runners using more than 160 s, and 0.3MSS + 0.7MAS for the runners using less than 160 s. TT, time results in the 800m or the 100m. s, seconds. TTE at 130% MAS, time to exhaustion at 130 per cent of MAS. 1RM, one repetition maximum. 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*p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3C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0.05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significant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correlation</w:t>
            </w:r>
            <w:proofErr w:type="spellEnd"/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fr-FR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** p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3C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0.01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significant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correlation</w:t>
            </w:r>
            <w:proofErr w:type="spellEnd"/>
          </w:p>
        </w:tc>
      </w:tr>
    </w:tbl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3359"/>
        <w:gridCol w:w="1805"/>
        <w:gridCol w:w="1639"/>
        <w:gridCol w:w="2223"/>
      </w:tblGrid>
      <w:tr w:rsidR="00864BE2" w:rsidRPr="00235F1D" w:rsidTr="006D7E4C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b/>
                <w:lang w:val="en-US"/>
              </w:rPr>
              <w:t>Supplementary table 2. Baseline correlations with time performances (SKI) (N=22)</w:t>
            </w:r>
          </w:p>
        </w:tc>
      </w:tr>
      <w:tr w:rsidR="00864BE2" w:rsidRPr="002F25C3" w:rsidTr="006D7E4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800TT 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100TT 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TTE 130% MAP (s)</w:t>
            </w:r>
          </w:p>
        </w:tc>
      </w:tr>
      <w:tr w:rsidR="00864BE2" w:rsidRPr="002F25C3" w:rsidTr="006D7E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VO</w:t>
            </w:r>
            <w:r w:rsidRPr="002F25C3">
              <w:rPr>
                <w:rFonts w:ascii="Times New Roman" w:eastAsia="Calibri" w:hAnsi="Times New Roman" w:cs="Times New Roman"/>
                <w:b/>
                <w:vertAlign w:val="subscript"/>
              </w:rPr>
              <w:t>2p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L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5 (16.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7 (2.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39 (101.0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L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kg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62 (24.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47 (2.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32 (103.9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C</w:t>
            </w:r>
            <w:r w:rsidRPr="002F25C3">
              <w:rPr>
                <w:rFonts w:ascii="Times New Roman" w:eastAsia="Calibri" w:hAnsi="Times New Roman" w:cs="Times New Roman"/>
                <w:bCs/>
                <w:vertAlign w:val="subscript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mL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kg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w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89 (14.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91 (1.3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54 (92,5)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</w:t>
            </w:r>
            <w:r w:rsidRPr="002F25C3">
              <w:rPr>
                <w:rFonts w:ascii="Times New Roman" w:eastAsia="Calibri" w:hAnsi="Times New Roman" w:cs="Times New Roman"/>
                <w:b/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0 (13.8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5 (1.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48 (96.2)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M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1 (13.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6 (0.9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26 (105.9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78 (19.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9 (1.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08 (109.3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</w:rPr>
              <w:t>0.8MAP+0.2MSP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3 (11.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2 (1.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41 (99.9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8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t>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95 (1.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2 (106.9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5B"/>
            </w:r>
            <w:r w:rsidRPr="002F25C3">
              <w:rPr>
                <w:rFonts w:ascii="Times New Roman" w:eastAsia="Calibri" w:hAnsi="Times New Roman" w:cs="Times New Roman"/>
              </w:rPr>
              <w:t>La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5D"/>
            </w:r>
            <w:r w:rsidRPr="002F25C3">
              <w:rPr>
                <w:rFonts w:ascii="Times New Roman" w:eastAsia="Calibri" w:hAnsi="Times New Roman" w:cs="Times New Roman"/>
                <w:vertAlign w:val="subscript"/>
              </w:rPr>
              <w:t xml:space="preserve">b </w:t>
            </w:r>
            <w:r w:rsidRPr="002F25C3">
              <w:rPr>
                <w:rFonts w:ascii="Times New Roman" w:eastAsia="Calibri" w:hAnsi="Times New Roman" w:cs="Times New Roman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17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2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16 (108.3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AOD (mL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kg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17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92 (42.9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MAOD (mL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kg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</w:rPr>
              <w:t>min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</w:rPr>
              <w:t>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Aerobic metabolism (%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t xml:space="preserve">Anaerobic metabolism </w:t>
            </w: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18 (30.8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08 (31.3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08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13 (3.1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00 (3.1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00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82 (63.1)**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3 (61.7)**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83 (61.7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1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t>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95 (10.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3 (106.8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Peak power (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1 (13.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6 (0.9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26 (105.9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>TTE at 130%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  <w:b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2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lang w:val="en-US"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5B"/>
            </w:r>
            <w:r w:rsidRPr="002F25C3">
              <w:rPr>
                <w:rFonts w:ascii="Times New Roman" w:eastAsia="Calibri" w:hAnsi="Times New Roman" w:cs="Times New Roman"/>
                <w:lang w:val="en-US"/>
              </w:rPr>
              <w:t>La</w:t>
            </w:r>
            <w:r w:rsidRPr="002F25C3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-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5D"/>
            </w:r>
            <w:r w:rsidRPr="002F25C3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b</w:t>
            </w:r>
            <w:r w:rsidRPr="002F25C3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proofErr w:type="spellStart"/>
            <w:r w:rsidRPr="002F25C3">
              <w:rPr>
                <w:rFonts w:ascii="Times New Roman" w:eastAsia="Calibri" w:hAnsi="Times New Roman" w:cs="Times New Roman"/>
                <w:lang w:val="en-US"/>
              </w:rPr>
              <w:t>mM</w:t>
            </w:r>
            <w:proofErr w:type="spellEnd"/>
            <w:r w:rsidRPr="002F25C3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1RM pull-down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5 (30.4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88 (14.8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28 (3.0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90 (1.3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4 (106.4)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33 (103.7)</w:t>
            </w:r>
          </w:p>
        </w:tc>
      </w:tr>
      <w:tr w:rsidR="00864BE2" w:rsidRPr="00235F1D" w:rsidTr="006D7E4C">
        <w:trPr>
          <w:trHeight w:val="5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alues are the correlation coefficient r, with the standard error of estimate in parenthesis. VO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2peak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peak oxygen consumption. C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DP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oxygen cost of double poling. W, watts. MAP, maximal aerobic power (VO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2peak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/ C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DP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). MSP, maximal sprint power. APR, anaerobic power reserve. 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5B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a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5D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b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, blood lactate concentration in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llimole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M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. TT, time results in the 800m or the 100m. s, seconds. MAOD, mean accumulated oxygen deficit. TTE at 130% MAP, time to exhaustion at 130 per cent of MAP. 1RM, one repetition maximum.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*p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3C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0.05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significant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correlation</w:t>
            </w:r>
            <w:proofErr w:type="spellEnd"/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fr-FR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** p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3C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0.01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significant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correlation</w:t>
            </w:r>
            <w:proofErr w:type="spellEnd"/>
          </w:p>
        </w:tc>
      </w:tr>
    </w:tbl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fr-FR"/>
          <w14:ligatures w14:val="standardContextual"/>
        </w:rPr>
      </w:pPr>
    </w:p>
    <w:tbl>
      <w:tblPr>
        <w:tblStyle w:val="TableGrid31"/>
        <w:tblW w:w="0" w:type="auto"/>
        <w:tblLook w:val="04A0" w:firstRow="1" w:lastRow="0" w:firstColumn="1" w:lastColumn="0" w:noHBand="0" w:noVBand="1"/>
      </w:tblPr>
      <w:tblGrid>
        <w:gridCol w:w="2062"/>
        <w:gridCol w:w="2078"/>
        <w:gridCol w:w="2440"/>
        <w:gridCol w:w="2446"/>
      </w:tblGrid>
      <w:tr w:rsidR="00864BE2" w:rsidRPr="00235F1D" w:rsidTr="006D7E4C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upplementary table 3. Baseline correlations with MAOD (SKI) (N=22)</w:t>
            </w:r>
          </w:p>
        </w:tc>
      </w:tr>
      <w:tr w:rsidR="00864BE2" w:rsidRPr="002F25C3" w:rsidTr="006D7E4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</w:rPr>
              <w:t>MAOD (mL</w:t>
            </w:r>
            <w:r w:rsidRPr="002F25C3">
              <w:rPr>
                <w:rFonts w:ascii="Times New Roman" w:eastAsia="Calibri" w:hAnsi="Times New Roman" w:cs="Times New Roman"/>
                <w:b/>
                <w:bCs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b/>
                <w:bCs/>
              </w:rPr>
              <w:t>kg</w:t>
            </w:r>
            <w:r w:rsidRPr="002F25C3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</w:rPr>
              <w:t>MAOD (mL</w:t>
            </w:r>
            <w:r w:rsidRPr="002F25C3">
              <w:rPr>
                <w:rFonts w:ascii="Times New Roman" w:eastAsia="Calibri" w:hAnsi="Times New Roman" w:cs="Times New Roman"/>
                <w:b/>
                <w:bCs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b/>
                <w:bCs/>
              </w:rPr>
              <w:t>kg</w:t>
            </w:r>
            <w:r w:rsidRPr="002F25C3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b/>
                <w:bCs/>
              </w:rPr>
              <w:t>min</w:t>
            </w:r>
            <w:r w:rsidRPr="002F25C3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</w:rPr>
              <w:t>MAOD (%VO</w:t>
            </w:r>
            <w:r w:rsidRPr="002F25C3">
              <w:rPr>
                <w:rFonts w:ascii="Times New Roman" w:eastAsia="Calibri" w:hAnsi="Times New Roman" w:cs="Times New Roman"/>
                <w:b/>
                <w:bCs/>
                <w:vertAlign w:val="subscript"/>
              </w:rPr>
              <w:t>2peak</w:t>
            </w:r>
            <w:r w:rsidRPr="002F25C3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800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T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17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18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35 (72.7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5B"/>
            </w:r>
            <w:r w:rsidRPr="002F25C3">
              <w:rPr>
                <w:rFonts w:ascii="Times New Roman" w:eastAsia="Calibri" w:hAnsi="Times New Roman" w:cs="Times New Roman"/>
              </w:rPr>
              <w:t>La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5D"/>
            </w:r>
            <w:r w:rsidRPr="002F25C3">
              <w:rPr>
                <w:rFonts w:ascii="Times New Roman" w:eastAsia="Calibri" w:hAnsi="Times New Roman" w:cs="Times New Roman"/>
                <w:vertAlign w:val="subscript"/>
              </w:rPr>
              <w:t xml:space="preserve">b </w:t>
            </w:r>
            <w:r w:rsidRPr="002F25C3">
              <w:rPr>
                <w:rFonts w:ascii="Times New Roman" w:eastAsia="Calibri" w:hAnsi="Times New Roman" w:cs="Times New Roman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13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17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12 (77.1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TTE at 130%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92 (11.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82 (4.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90 (33.8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5B"/>
            </w:r>
            <w:r w:rsidRPr="002F25C3">
              <w:rPr>
                <w:rFonts w:ascii="Times New Roman" w:eastAsia="Calibri" w:hAnsi="Times New Roman" w:cs="Times New Roman"/>
              </w:rPr>
              <w:t>La</w:t>
            </w:r>
            <w:r w:rsidRPr="002F25C3">
              <w:rPr>
                <w:rFonts w:ascii="Times New Roman" w:eastAsia="Calibri" w:hAnsi="Times New Roman" w:cs="Times New Roman"/>
                <w:vertAlign w:val="superscript"/>
              </w:rPr>
              <w:t>-</w:t>
            </w:r>
            <w:r w:rsidRPr="002F25C3">
              <w:rPr>
                <w:rFonts w:ascii="Times New Roman" w:eastAsia="Calibri" w:hAnsi="Times New Roman" w:cs="Times New Roman"/>
              </w:rPr>
              <w:sym w:font="Symbol" w:char="F05D"/>
            </w:r>
            <w:r w:rsidRPr="002F25C3">
              <w:rPr>
                <w:rFonts w:ascii="Times New Roman" w:eastAsia="Calibri" w:hAnsi="Times New Roman" w:cs="Times New Roman"/>
                <w:vertAlign w:val="subscript"/>
              </w:rPr>
              <w:t xml:space="preserve">b </w:t>
            </w:r>
            <w:r w:rsidRPr="002F25C3">
              <w:rPr>
                <w:rFonts w:ascii="Times New Roman" w:eastAsia="Calibri" w:hAnsi="Times New Roman" w:cs="Times New Roman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5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36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6 (75.0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49 (24.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18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66 (58.4)**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M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26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08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35 (72.8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06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24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-0.10 (77.3)</w:t>
            </w: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 xml:space="preserve">  %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58 (23.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50 (7.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5C3">
              <w:rPr>
                <w:rFonts w:ascii="Times New Roman" w:eastAsia="Calibri" w:hAnsi="Times New Roman" w:cs="Times New Roman"/>
              </w:rPr>
              <w:t>0.76 (50.6)**</w:t>
            </w:r>
          </w:p>
        </w:tc>
      </w:tr>
      <w:tr w:rsidR="00864BE2" w:rsidRPr="00235F1D" w:rsidTr="006D7E4C">
        <w:trPr>
          <w:trHeight w:val="2254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alues are the correlation coefficient r, with the standard error of estimate in parenthesis. VO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2peak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peak oxygen consumption. W, watts. MAP, maximal aerobic power (VO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2peak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/ C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DP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). MSP, maximal anaerobic power. APR, anaerobic power reserve. 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5B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a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-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5D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b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, blood lactate concentration in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illimole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M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). TT, time results in the 800m. S, seconds. MAOD, mean accumulated oxygen deficit. TTE at 130% MAP, time to exhaustion at 130 percent of MAP. 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*p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3C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0.05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significant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correlation</w:t>
            </w:r>
            <w:proofErr w:type="spellEnd"/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fr-FR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** p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3C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0.01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significant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fr-FR"/>
              </w:rPr>
              <w:t>correlation</w:t>
            </w:r>
            <w:proofErr w:type="spellEnd"/>
          </w:p>
        </w:tc>
      </w:tr>
    </w:tbl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Style w:val="TableGrid12"/>
        <w:tblW w:w="9406" w:type="dxa"/>
        <w:tblLook w:val="04A0" w:firstRow="1" w:lastRow="0" w:firstColumn="1" w:lastColumn="0" w:noHBand="0" w:noVBand="1"/>
      </w:tblPr>
      <w:tblGrid>
        <w:gridCol w:w="2799"/>
        <w:gridCol w:w="273"/>
        <w:gridCol w:w="273"/>
        <w:gridCol w:w="2737"/>
        <w:gridCol w:w="273"/>
        <w:gridCol w:w="2778"/>
        <w:gridCol w:w="273"/>
      </w:tblGrid>
      <w:tr w:rsidR="00864BE2" w:rsidRPr="00235F1D" w:rsidTr="006D7E4C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b/>
                <w:lang w:val="en-US"/>
              </w:rPr>
              <w:t xml:space="preserve">Supplementary table 4. Training characteristics during the last two weeks before- and during the observation period (RUN) (N=23) </w:t>
            </w:r>
          </w:p>
        </w:tc>
      </w:tr>
      <w:tr w:rsidR="00864BE2" w:rsidRPr="00235F1D" w:rsidTr="006D7E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F25C3">
              <w:rPr>
                <w:rFonts w:ascii="Times New Roman" w:eastAsia="Calibri" w:hAnsi="Times New Roman" w:cs="Times New Roman"/>
                <w:b/>
                <w:szCs w:val="24"/>
              </w:rPr>
              <w:t>Before observation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F25C3">
              <w:rPr>
                <w:rFonts w:ascii="Times New Roman" w:eastAsia="Calibri" w:hAnsi="Times New Roman" w:cs="Times New Roman"/>
                <w:b/>
                <w:szCs w:val="24"/>
              </w:rPr>
              <w:t>During observation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sz w:val="20"/>
              </w:rPr>
              <w:t>Duration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sz w:val="20"/>
              </w:rPr>
              <w:t>Training (min</w:t>
            </w:r>
            <w:r w:rsidRPr="002F25C3">
              <w:rPr>
                <w:rFonts w:ascii="Times New Roman" w:eastAsia="Calibri" w:hAnsi="Times New Roman" w:cs="Times New Roman"/>
                <w:sz w:val="20"/>
              </w:rPr>
              <w:t>·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sz w:val="20"/>
              </w:rPr>
              <w:t>)</w:t>
            </w:r>
            <w:r w:rsidRPr="002F25C3">
              <w:rPr>
                <w:rFonts w:ascii="Times New Roman" w:eastAsia="Calibri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7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 xml:space="preserve"> Total training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76 ±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69 ± 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Endurance training (</w:t>
            </w:r>
            <w:r w:rsidRPr="002F25C3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min</w:t>
            </w:r>
            <w:r w:rsidRPr="002F25C3">
              <w:rPr>
                <w:rFonts w:ascii="Times New Roman" w:eastAsia="Calibri" w:hAnsi="Times New Roman" w:cs="Times New Roman"/>
                <w:sz w:val="18"/>
                <w:szCs w:val="20"/>
              </w:rPr>
              <w:t>·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gt;85% HR</w:t>
            </w:r>
            <w:r w:rsidRPr="002F25C3">
              <w:rPr>
                <w:rFonts w:ascii="Times New Roman" w:eastAsia="Calibri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tabs>
                <w:tab w:val="left" w:pos="3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6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1 ±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lt;85% HR</w:t>
            </w:r>
            <w:r w:rsidRPr="002F25C3">
              <w:rPr>
                <w:rFonts w:ascii="Times New Roman" w:eastAsia="Calibri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05 ± 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00 ± 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gt;85% HR</w:t>
            </w:r>
            <w:r w:rsidRPr="002F25C3">
              <w:rPr>
                <w:rFonts w:ascii="Times New Roman" w:eastAsia="Calibri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lt;85% HR</w:t>
            </w:r>
            <w:r w:rsidRPr="002F25C3">
              <w:rPr>
                <w:rFonts w:ascii="Times New Roman" w:eastAsia="Calibri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8 ±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3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Strength training (min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Lower body exerc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g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l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3 ±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4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Other exerc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g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l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2 ±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8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Speed training (min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Run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Plyometric training (min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 ± 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Other training (min·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35F1D" w:rsidTr="006D7E4C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Values are mean 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B1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tandard deviation.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Rmax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maximal heart rate. Min∙week-1, minutes per week.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 P &lt; 0.05, significantly different from before observation period value.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p w:rsidR="00864BE2" w:rsidRPr="002F25C3" w:rsidRDefault="00864BE2" w:rsidP="00864BE2">
      <w:pPr>
        <w:spacing w:after="0"/>
        <w:rPr>
          <w:rFonts w:ascii="Times New Roman" w:eastAsia="Aptos" w:hAnsi="Times New Roman" w:cs="Times New Roman"/>
          <w:kern w:val="2"/>
          <w:lang w:val="en-US"/>
          <w14:ligatures w14:val="standardContextual"/>
        </w:rPr>
      </w:pPr>
    </w:p>
    <w:tbl>
      <w:tblPr>
        <w:tblStyle w:val="TableGrid2"/>
        <w:tblW w:w="9406" w:type="dxa"/>
        <w:tblLook w:val="04A0" w:firstRow="1" w:lastRow="0" w:firstColumn="1" w:lastColumn="0" w:noHBand="0" w:noVBand="1"/>
      </w:tblPr>
      <w:tblGrid>
        <w:gridCol w:w="2859"/>
        <w:gridCol w:w="270"/>
        <w:gridCol w:w="270"/>
        <w:gridCol w:w="2713"/>
        <w:gridCol w:w="270"/>
        <w:gridCol w:w="2754"/>
        <w:gridCol w:w="270"/>
      </w:tblGrid>
      <w:tr w:rsidR="00864BE2" w:rsidRPr="00235F1D" w:rsidTr="006D7E4C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b/>
                <w:lang w:val="en-US"/>
              </w:rPr>
              <w:t xml:space="preserve">Supplementary table 5. Training characteristics during the last two weeks before- and during the observation period (SKI) (N=22) </w:t>
            </w:r>
          </w:p>
        </w:tc>
      </w:tr>
      <w:tr w:rsidR="00864BE2" w:rsidRPr="00235F1D" w:rsidTr="006D7E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F25C3">
              <w:rPr>
                <w:rFonts w:ascii="Times New Roman" w:eastAsia="Calibri" w:hAnsi="Times New Roman" w:cs="Times New Roman"/>
                <w:b/>
                <w:szCs w:val="24"/>
              </w:rPr>
              <w:t>Before observation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F25C3">
              <w:rPr>
                <w:rFonts w:ascii="Times New Roman" w:eastAsia="Calibri" w:hAnsi="Times New Roman" w:cs="Times New Roman"/>
                <w:b/>
                <w:szCs w:val="24"/>
              </w:rPr>
              <w:t>During observation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sz w:val="20"/>
              </w:rPr>
              <w:t>Duration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sz w:val="20"/>
              </w:rPr>
              <w:t>Training (min</w:t>
            </w:r>
            <w:r w:rsidRPr="002F25C3">
              <w:rPr>
                <w:rFonts w:ascii="Times New Roman" w:eastAsia="Calibri" w:hAnsi="Times New Roman" w:cs="Times New Roman"/>
                <w:sz w:val="20"/>
              </w:rPr>
              <w:t>·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sz w:val="20"/>
              </w:rPr>
              <w:t>)</w:t>
            </w:r>
            <w:r w:rsidRPr="002F25C3">
              <w:rPr>
                <w:rFonts w:ascii="Times New Roman" w:eastAsia="Calibri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7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 xml:space="preserve"> Total training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335 ± 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353 ± 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Endurance training (</w:t>
            </w:r>
            <w:r w:rsidRPr="002F25C3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min</w:t>
            </w:r>
            <w:r w:rsidRPr="002F25C3">
              <w:rPr>
                <w:rFonts w:ascii="Times New Roman" w:eastAsia="Calibri" w:hAnsi="Times New Roman" w:cs="Times New Roman"/>
                <w:sz w:val="18"/>
                <w:szCs w:val="20"/>
              </w:rPr>
              <w:t>·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Ski-spe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gt;85% HR</w:t>
            </w:r>
            <w:r w:rsidRPr="002F25C3">
              <w:rPr>
                <w:rFonts w:ascii="Times New Roman" w:eastAsia="Calibri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tabs>
                <w:tab w:val="left" w:pos="36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4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8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lt;85% HR</w:t>
            </w:r>
            <w:r w:rsidRPr="002F25C3">
              <w:rPr>
                <w:rFonts w:ascii="Times New Roman" w:eastAsia="Calibri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90 ± 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02 ± 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gt;85% HR</w:t>
            </w:r>
            <w:r w:rsidRPr="002F25C3">
              <w:rPr>
                <w:rFonts w:ascii="Times New Roman" w:eastAsia="Calibri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6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1 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lt;85% HR</w:t>
            </w:r>
            <w:r w:rsidRPr="002F25C3">
              <w:rPr>
                <w:rFonts w:ascii="Times New Roman" w:eastAsia="Calibri" w:hAnsi="Times New Roman" w:cs="Times New Roman"/>
                <w:sz w:val="20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33± 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49 ± 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Strength training (min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35F1D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lang w:val="en-US"/>
              </w:rPr>
              <w:t>Ski-specific upper body exerc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g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 ± 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l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6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7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Other upper body exerc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g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5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l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49 ±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38 ±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Lower body exerc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g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3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&lt;80% 1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29 ±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8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Speed training (min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</w:rPr>
              <w:t>Ski-spe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Plyometric training (min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sym w:font="Symbol" w:char="F0D7"/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0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F25C3" w:rsidTr="006D7E4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</w:rPr>
            </w:pP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Other training (min·week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F25C3">
              <w:rPr>
                <w:rFonts w:ascii="Times New Roman" w:eastAsia="Calibri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4 ±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864BE2" w:rsidRPr="002F25C3" w:rsidRDefault="00864BE2" w:rsidP="006D7E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25C3">
              <w:rPr>
                <w:rFonts w:ascii="Times New Roman" w:eastAsia="Calibri" w:hAnsi="Times New Roman" w:cs="Times New Roman"/>
                <w:sz w:val="20"/>
                <w:szCs w:val="20"/>
              </w:rPr>
              <w:t>1 ±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864BE2" w:rsidRPr="00235F1D" w:rsidTr="006D7E4C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Values are mean 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</w:rPr>
              <w:sym w:font="Symbol" w:char="F0B1"/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tandard deviation.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R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max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maximal heart rate. Min∙week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minutes per week.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* P &lt; 0.05, significantly different from </w:t>
            </w:r>
            <w:proofErr w:type="spellStart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eintervention</w:t>
            </w:r>
            <w:proofErr w:type="spellEnd"/>
            <w:r w:rsidRPr="002F25C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value.</w:t>
            </w:r>
          </w:p>
          <w:p w:rsidR="00864BE2" w:rsidRPr="002F25C3" w:rsidRDefault="00864BE2" w:rsidP="006D7E4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64BE2" w:rsidRPr="002F25C3" w:rsidRDefault="00864BE2" w:rsidP="00864BE2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6D4229" w:rsidRDefault="006D4229">
      <w:bookmarkStart w:id="0" w:name="_GoBack"/>
      <w:bookmarkEnd w:id="0"/>
    </w:p>
    <w:sectPr w:rsidR="006D4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BE2"/>
    <w:rsid w:val="00005A90"/>
    <w:rsid w:val="00033692"/>
    <w:rsid w:val="000823CE"/>
    <w:rsid w:val="00090BFD"/>
    <w:rsid w:val="000A3704"/>
    <w:rsid w:val="000E3F6B"/>
    <w:rsid w:val="00197EE2"/>
    <w:rsid w:val="001A0EF1"/>
    <w:rsid w:val="001C2EB9"/>
    <w:rsid w:val="001E7B3F"/>
    <w:rsid w:val="002B5E69"/>
    <w:rsid w:val="002B6BBA"/>
    <w:rsid w:val="00306B6F"/>
    <w:rsid w:val="00307A5F"/>
    <w:rsid w:val="00437B45"/>
    <w:rsid w:val="00440111"/>
    <w:rsid w:val="00490CB7"/>
    <w:rsid w:val="004A65FB"/>
    <w:rsid w:val="00561B29"/>
    <w:rsid w:val="00563C5C"/>
    <w:rsid w:val="00566AF2"/>
    <w:rsid w:val="00590EA9"/>
    <w:rsid w:val="005B761C"/>
    <w:rsid w:val="006012FF"/>
    <w:rsid w:val="006167D1"/>
    <w:rsid w:val="0062784E"/>
    <w:rsid w:val="006700BE"/>
    <w:rsid w:val="0067152C"/>
    <w:rsid w:val="006D4229"/>
    <w:rsid w:val="007E3DA2"/>
    <w:rsid w:val="00864BE2"/>
    <w:rsid w:val="008D5BDE"/>
    <w:rsid w:val="008F23D8"/>
    <w:rsid w:val="008F29F1"/>
    <w:rsid w:val="00907F67"/>
    <w:rsid w:val="00984C17"/>
    <w:rsid w:val="009A7774"/>
    <w:rsid w:val="009B5673"/>
    <w:rsid w:val="009E69D3"/>
    <w:rsid w:val="00A10E40"/>
    <w:rsid w:val="00A15CF6"/>
    <w:rsid w:val="00A31EB3"/>
    <w:rsid w:val="00B32C47"/>
    <w:rsid w:val="00BA2333"/>
    <w:rsid w:val="00BA4B4D"/>
    <w:rsid w:val="00C05D21"/>
    <w:rsid w:val="00C14510"/>
    <w:rsid w:val="00C16235"/>
    <w:rsid w:val="00CB582B"/>
    <w:rsid w:val="00D16E0F"/>
    <w:rsid w:val="00D27FD1"/>
    <w:rsid w:val="00D40D93"/>
    <w:rsid w:val="00D45E02"/>
    <w:rsid w:val="00D5366A"/>
    <w:rsid w:val="00D63749"/>
    <w:rsid w:val="00D71C25"/>
    <w:rsid w:val="00D95BCE"/>
    <w:rsid w:val="00DF3354"/>
    <w:rsid w:val="00E33623"/>
    <w:rsid w:val="00E5617A"/>
    <w:rsid w:val="00EB72B5"/>
    <w:rsid w:val="00FC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FDE77C-E86A-4221-8D99-3A4F3ADFF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864BE2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864BE2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864BE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4BE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</dc:creator>
  <cp:keywords/>
  <dc:description/>
  <cp:lastModifiedBy>Chithra M</cp:lastModifiedBy>
  <cp:revision>1</cp:revision>
  <dcterms:created xsi:type="dcterms:W3CDTF">2025-03-28T15:51:00Z</dcterms:created>
  <dcterms:modified xsi:type="dcterms:W3CDTF">2025-03-28T15:52:00Z</dcterms:modified>
</cp:coreProperties>
</file>